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FFCED4" w14:textId="77777777" w:rsidR="00646915" w:rsidRDefault="00646915" w:rsidP="00646915">
      <w:pPr>
        <w:pStyle w:val="Default"/>
        <w:spacing w:before="0" w:after="240" w:line="240" w:lineRule="auto"/>
        <w:jc w:val="both"/>
        <w:rPr>
          <w:rFonts w:ascii="Calibri" w:hAnsi="Calibri"/>
          <w:b/>
          <w:bCs/>
          <w:sz w:val="22"/>
          <w:szCs w:val="22"/>
        </w:rPr>
      </w:pPr>
      <w:r>
        <w:rPr>
          <w:rFonts w:ascii="Calibri" w:hAnsi="Calibri"/>
          <w:b/>
          <w:bCs/>
          <w:sz w:val="22"/>
          <w:szCs w:val="22"/>
        </w:rPr>
        <w:t>Supplementary table 2</w:t>
      </w:r>
    </w:p>
    <w:p w14:paraId="4125D6C9" w14:textId="54FF44D0" w:rsidR="00646915" w:rsidRPr="00AA1B7A" w:rsidRDefault="00646915" w:rsidP="00646915">
      <w:pPr>
        <w:pStyle w:val="Default"/>
        <w:spacing w:before="0" w:after="240" w:line="240" w:lineRule="auto"/>
        <w:jc w:val="both"/>
        <w:rPr>
          <w:rFonts w:ascii="Calibri" w:hAnsi="Calibri"/>
          <w:sz w:val="22"/>
          <w:szCs w:val="22"/>
        </w:rPr>
      </w:pPr>
      <w:r>
        <w:rPr>
          <w:rFonts w:ascii="Calibri" w:hAnsi="Calibri"/>
          <w:b/>
          <w:bCs/>
          <w:sz w:val="22"/>
          <w:szCs w:val="22"/>
        </w:rPr>
        <w:t xml:space="preserve"> </w:t>
      </w:r>
      <w:r>
        <w:rPr>
          <w:rFonts w:ascii="Calibri" w:hAnsi="Calibri"/>
          <w:sz w:val="22"/>
          <w:szCs w:val="22"/>
        </w:rPr>
        <w:t xml:space="preserve">List of p-value significant differentially expressed </w:t>
      </w:r>
      <w:r w:rsidRPr="00406D2E">
        <w:rPr>
          <w:rFonts w:ascii="Calibri" w:hAnsi="Calibri"/>
          <w:sz w:val="22"/>
          <w:szCs w:val="22"/>
        </w:rPr>
        <w:t xml:space="preserve">miRNA </w:t>
      </w:r>
      <w:r>
        <w:rPr>
          <w:rFonts w:ascii="Calibri" w:hAnsi="Calibri"/>
          <w:sz w:val="22"/>
          <w:szCs w:val="22"/>
        </w:rPr>
        <w:t xml:space="preserve">that are uniquely associated with asthma, obesity, and obesity-associated asthma </w:t>
      </w:r>
    </w:p>
    <w:tbl>
      <w:tblPr>
        <w:tblStyle w:val="TableGrid"/>
        <w:tblW w:w="7645" w:type="dxa"/>
        <w:tblLook w:val="04A0" w:firstRow="1" w:lastRow="0" w:firstColumn="1" w:lastColumn="0" w:noHBand="0" w:noVBand="1"/>
      </w:tblPr>
      <w:tblGrid>
        <w:gridCol w:w="4755"/>
        <w:gridCol w:w="2890"/>
      </w:tblGrid>
      <w:tr w:rsidR="00646915" w14:paraId="0590DABD" w14:textId="77777777" w:rsidTr="00646915">
        <w:trPr>
          <w:trHeight w:val="424"/>
        </w:trPr>
        <w:tc>
          <w:tcPr>
            <w:tcW w:w="4755" w:type="dxa"/>
          </w:tcPr>
          <w:p w14:paraId="63ADB775" w14:textId="77777777" w:rsidR="00646915" w:rsidRPr="00196DFD" w:rsidRDefault="00646915" w:rsidP="00B33F18">
            <w:pPr>
              <w:pStyle w:val="BodyA"/>
              <w:spacing w:line="240" w:lineRule="auto"/>
              <w:rPr>
                <w:b/>
                <w:bCs/>
              </w:rPr>
            </w:pPr>
            <w:r>
              <w:t>Condition</w:t>
            </w:r>
          </w:p>
        </w:tc>
        <w:tc>
          <w:tcPr>
            <w:tcW w:w="2890" w:type="dxa"/>
          </w:tcPr>
          <w:p w14:paraId="1A63E690" w14:textId="77777777" w:rsidR="00646915" w:rsidRDefault="00646915" w:rsidP="00B33F18">
            <w:pPr>
              <w:pStyle w:val="BodyA"/>
              <w:spacing w:line="240" w:lineRule="auto"/>
            </w:pPr>
            <w:r>
              <w:t>miRNA</w:t>
            </w:r>
          </w:p>
        </w:tc>
      </w:tr>
      <w:tr w:rsidR="00646915" w14:paraId="2B3A8D4B" w14:textId="77777777" w:rsidTr="00646915">
        <w:trPr>
          <w:trHeight w:val="1340"/>
        </w:trPr>
        <w:tc>
          <w:tcPr>
            <w:tcW w:w="4755" w:type="dxa"/>
          </w:tcPr>
          <w:p w14:paraId="21242F85" w14:textId="77777777" w:rsidR="00646915" w:rsidRDefault="00646915" w:rsidP="00B33F18">
            <w:pPr>
              <w:pStyle w:val="BodyA"/>
              <w:spacing w:line="240" w:lineRule="auto"/>
            </w:pPr>
            <w:r>
              <w:t>Asthma only</w:t>
            </w:r>
          </w:p>
        </w:tc>
        <w:tc>
          <w:tcPr>
            <w:tcW w:w="2890" w:type="dxa"/>
          </w:tcPr>
          <w:p w14:paraId="043FD743" w14:textId="77777777" w:rsidR="00646915" w:rsidRDefault="00646915" w:rsidP="00B33F18">
            <w:pPr>
              <w:pStyle w:val="BodyA"/>
              <w:rPr>
                <w:rFonts w:cs="Calibri"/>
              </w:rPr>
            </w:pPr>
            <w:r>
              <w:rPr>
                <w:rFonts w:cs="Calibri"/>
              </w:rPr>
              <w:t>hsa-miR-502-5p</w:t>
            </w:r>
          </w:p>
          <w:p w14:paraId="2031E5EE" w14:textId="77777777" w:rsidR="00646915" w:rsidRDefault="00646915" w:rsidP="00B33F18">
            <w:pPr>
              <w:pStyle w:val="BodyA"/>
              <w:rPr>
                <w:rFonts w:cs="Calibri"/>
              </w:rPr>
            </w:pPr>
            <w:r>
              <w:rPr>
                <w:rFonts w:cs="Calibri"/>
              </w:rPr>
              <w:t>hsa-miR-3605-3p</w:t>
            </w:r>
          </w:p>
          <w:p w14:paraId="354EA4F7" w14:textId="77777777" w:rsidR="00646915" w:rsidRDefault="00646915" w:rsidP="00B33F18">
            <w:pPr>
              <w:pStyle w:val="BodyA"/>
              <w:rPr>
                <w:rFonts w:cs="Calibri"/>
              </w:rPr>
            </w:pPr>
            <w:r>
              <w:rPr>
                <w:rFonts w:cs="Calibri"/>
              </w:rPr>
              <w:t>hsa-miR-95-3p</w:t>
            </w:r>
          </w:p>
          <w:p w14:paraId="251B78D7" w14:textId="77777777" w:rsidR="00646915" w:rsidRDefault="00646915" w:rsidP="00B33F18">
            <w:pPr>
              <w:pStyle w:val="BodyA"/>
              <w:rPr>
                <w:rFonts w:cs="Calibri"/>
              </w:rPr>
            </w:pPr>
            <w:r>
              <w:rPr>
                <w:rFonts w:cs="Calibri"/>
              </w:rPr>
              <w:t>hsa-miR-501-3p</w:t>
            </w:r>
          </w:p>
          <w:p w14:paraId="29F7932B" w14:textId="77777777" w:rsidR="00646915" w:rsidRDefault="00646915" w:rsidP="00B33F18">
            <w:pPr>
              <w:pStyle w:val="BodyA"/>
              <w:rPr>
                <w:rFonts w:cs="Calibri"/>
              </w:rPr>
            </w:pPr>
            <w:r>
              <w:rPr>
                <w:rFonts w:cs="Calibri"/>
              </w:rPr>
              <w:t>hsa-miR-448</w:t>
            </w:r>
          </w:p>
          <w:p w14:paraId="19D5A1E7" w14:textId="77777777" w:rsidR="00646915" w:rsidRDefault="00646915" w:rsidP="00B33F18">
            <w:pPr>
              <w:pStyle w:val="BodyA"/>
              <w:rPr>
                <w:rFonts w:cs="Calibri"/>
              </w:rPr>
            </w:pPr>
            <w:r>
              <w:rPr>
                <w:rFonts w:cs="Calibri"/>
              </w:rPr>
              <w:t>hsa-miR-4286</w:t>
            </w:r>
          </w:p>
          <w:p w14:paraId="33B0E71F" w14:textId="77777777" w:rsidR="00646915" w:rsidRDefault="00646915" w:rsidP="00B33F18">
            <w:pPr>
              <w:pStyle w:val="BodyA"/>
              <w:rPr>
                <w:rFonts w:cs="Calibri"/>
              </w:rPr>
            </w:pPr>
            <w:r>
              <w:rPr>
                <w:rFonts w:cs="Calibri"/>
              </w:rPr>
              <w:t>hsa-miR-1228-3p</w:t>
            </w:r>
          </w:p>
          <w:p w14:paraId="249F5FB0" w14:textId="77777777" w:rsidR="00646915" w:rsidRDefault="00646915" w:rsidP="00B33F18">
            <w:pPr>
              <w:pStyle w:val="BodyA"/>
              <w:rPr>
                <w:rFonts w:cs="Calibri"/>
              </w:rPr>
            </w:pPr>
            <w:r>
              <w:rPr>
                <w:rFonts w:cs="Calibri"/>
              </w:rPr>
              <w:t>hsa-miR-3144-5p</w:t>
            </w:r>
          </w:p>
          <w:p w14:paraId="1126AB19" w14:textId="77777777" w:rsidR="00646915" w:rsidRDefault="00646915" w:rsidP="00B33F18">
            <w:pPr>
              <w:pStyle w:val="BodyA"/>
              <w:rPr>
                <w:rFonts w:cs="Calibri"/>
              </w:rPr>
            </w:pPr>
            <w:r>
              <w:rPr>
                <w:rFonts w:cs="Calibri"/>
              </w:rPr>
              <w:t>hsa-miR-652-5p</w:t>
            </w:r>
          </w:p>
          <w:p w14:paraId="137E8E7D" w14:textId="77777777" w:rsidR="00646915" w:rsidRDefault="00646915" w:rsidP="00B33F18">
            <w:pPr>
              <w:pStyle w:val="BodyA"/>
              <w:rPr>
                <w:rFonts w:cs="Calibri"/>
              </w:rPr>
            </w:pPr>
            <w:r>
              <w:rPr>
                <w:rFonts w:cs="Calibri"/>
              </w:rPr>
              <w:t>hsa-miR-339-5p</w:t>
            </w:r>
          </w:p>
          <w:p w14:paraId="792D11EC" w14:textId="77777777" w:rsidR="00646915" w:rsidRDefault="00646915" w:rsidP="00B33F18">
            <w:pPr>
              <w:pStyle w:val="BodyA"/>
              <w:rPr>
                <w:rFonts w:cs="Calibri"/>
              </w:rPr>
            </w:pPr>
            <w:r>
              <w:rPr>
                <w:rFonts w:cs="Calibri"/>
              </w:rPr>
              <w:t>hsa-miR-3613-3p</w:t>
            </w:r>
          </w:p>
          <w:p w14:paraId="511573A2" w14:textId="77777777" w:rsidR="00646915" w:rsidRDefault="00646915" w:rsidP="00B33F18">
            <w:pPr>
              <w:pStyle w:val="BodyA"/>
              <w:rPr>
                <w:rFonts w:cs="Calibri"/>
              </w:rPr>
            </w:pPr>
            <w:r>
              <w:rPr>
                <w:rFonts w:cs="Calibri"/>
              </w:rPr>
              <w:t>hsa-miR-874-3p</w:t>
            </w:r>
          </w:p>
          <w:p w14:paraId="3F01F314" w14:textId="77777777" w:rsidR="00646915" w:rsidRDefault="00646915" w:rsidP="00B33F18">
            <w:pPr>
              <w:pStyle w:val="BodyA"/>
              <w:rPr>
                <w:rFonts w:cs="Calibri"/>
              </w:rPr>
            </w:pPr>
            <w:r>
              <w:rPr>
                <w:rFonts w:cs="Calibri"/>
              </w:rPr>
              <w:t>hsa-miR-4516</w:t>
            </w:r>
          </w:p>
          <w:p w14:paraId="48D72F51" w14:textId="77777777" w:rsidR="00646915" w:rsidRDefault="00646915" w:rsidP="00B33F18">
            <w:pPr>
              <w:pStyle w:val="BodyA"/>
              <w:rPr>
                <w:rFonts w:cs="Calibri"/>
              </w:rPr>
            </w:pPr>
            <w:r>
              <w:rPr>
                <w:rFonts w:cs="Calibri"/>
              </w:rPr>
              <w:t>hsa-miR-542-3p</w:t>
            </w:r>
          </w:p>
          <w:p w14:paraId="023F033B" w14:textId="77777777" w:rsidR="00646915" w:rsidRDefault="00646915" w:rsidP="00B33F18">
            <w:pPr>
              <w:pStyle w:val="BodyA"/>
              <w:rPr>
                <w:rFonts w:cs="Calibri"/>
              </w:rPr>
            </w:pPr>
            <w:r>
              <w:rPr>
                <w:rFonts w:cs="Calibri"/>
              </w:rPr>
              <w:t>hsa-miR-548ah-5p</w:t>
            </w:r>
          </w:p>
          <w:p w14:paraId="466BA8E1" w14:textId="77777777" w:rsidR="00646915" w:rsidRDefault="00646915" w:rsidP="00B33F18">
            <w:pPr>
              <w:pStyle w:val="BodyA"/>
            </w:pPr>
            <w:r>
              <w:rPr>
                <w:rFonts w:cs="Calibri"/>
              </w:rPr>
              <w:t>hsa-miR-656-3p</w:t>
            </w:r>
          </w:p>
        </w:tc>
      </w:tr>
      <w:tr w:rsidR="00646915" w14:paraId="5C98EB9C" w14:textId="77777777" w:rsidTr="00646915">
        <w:trPr>
          <w:trHeight w:val="953"/>
        </w:trPr>
        <w:tc>
          <w:tcPr>
            <w:tcW w:w="4755" w:type="dxa"/>
          </w:tcPr>
          <w:p w14:paraId="004B40A7" w14:textId="77777777" w:rsidR="00646915" w:rsidRDefault="00646915" w:rsidP="00B33F18">
            <w:pPr>
              <w:pStyle w:val="BodyA"/>
              <w:spacing w:line="240" w:lineRule="auto"/>
            </w:pPr>
            <w:r>
              <w:t>Obesity only</w:t>
            </w:r>
          </w:p>
        </w:tc>
        <w:tc>
          <w:tcPr>
            <w:tcW w:w="2890" w:type="dxa"/>
          </w:tcPr>
          <w:p w14:paraId="61FC084E" w14:textId="77777777" w:rsidR="00646915" w:rsidRDefault="00646915" w:rsidP="00B33F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a-miR-362-5p</w:t>
            </w:r>
          </w:p>
          <w:p w14:paraId="1CD776AD" w14:textId="77777777" w:rsidR="00646915" w:rsidRDefault="00646915" w:rsidP="00B33F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a-miR-129-5p</w:t>
            </w:r>
          </w:p>
          <w:p w14:paraId="10F080A6" w14:textId="77777777" w:rsidR="00646915" w:rsidRDefault="00646915" w:rsidP="00B33F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a-miR-542-5p</w:t>
            </w:r>
          </w:p>
          <w:p w14:paraId="758423D0" w14:textId="77777777" w:rsidR="00646915" w:rsidRDefault="00646915" w:rsidP="00B33F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a-miR-194-5p</w:t>
            </w:r>
          </w:p>
          <w:p w14:paraId="695ED5A6" w14:textId="77777777" w:rsidR="00646915" w:rsidRDefault="00646915" w:rsidP="00B33F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a-miR-125a-5p</w:t>
            </w:r>
          </w:p>
          <w:p w14:paraId="76374181" w14:textId="77777777" w:rsidR="00646915" w:rsidRDefault="00646915" w:rsidP="00B33F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a-miR-25-3p</w:t>
            </w:r>
          </w:p>
          <w:p w14:paraId="40D8E9E6" w14:textId="77777777" w:rsidR="00646915" w:rsidRDefault="00646915" w:rsidP="00B33F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a-miR-1286</w:t>
            </w:r>
          </w:p>
          <w:p w14:paraId="5C91F618" w14:textId="77777777" w:rsidR="00646915" w:rsidRDefault="00646915" w:rsidP="00B33F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a-miR-630</w:t>
            </w:r>
          </w:p>
          <w:p w14:paraId="669AD2E1" w14:textId="77777777" w:rsidR="00646915" w:rsidRPr="000E409D" w:rsidRDefault="00646915" w:rsidP="00B33F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a-miR-551a</w:t>
            </w:r>
          </w:p>
        </w:tc>
      </w:tr>
      <w:tr w:rsidR="00646915" w14:paraId="695E16EB" w14:textId="77777777" w:rsidTr="00646915">
        <w:trPr>
          <w:trHeight w:val="890"/>
        </w:trPr>
        <w:tc>
          <w:tcPr>
            <w:tcW w:w="4755" w:type="dxa"/>
          </w:tcPr>
          <w:p w14:paraId="7193B2C2" w14:textId="77777777" w:rsidR="00646915" w:rsidRDefault="00646915" w:rsidP="00B33F18">
            <w:pPr>
              <w:pStyle w:val="BodyA"/>
              <w:spacing w:line="240" w:lineRule="auto"/>
            </w:pPr>
            <w:r>
              <w:t>Obesity- associated asthma only</w:t>
            </w:r>
          </w:p>
        </w:tc>
        <w:tc>
          <w:tcPr>
            <w:tcW w:w="2890" w:type="dxa"/>
          </w:tcPr>
          <w:p w14:paraId="4A3DBCAE" w14:textId="77777777" w:rsidR="00646915" w:rsidRDefault="00646915" w:rsidP="00B33F18">
            <w:pPr>
              <w:pStyle w:val="BodyB"/>
              <w:suppressAutoHyphens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sa-miR-26b-5p</w:t>
            </w:r>
          </w:p>
          <w:p w14:paraId="3D7C30F5" w14:textId="77777777" w:rsidR="00646915" w:rsidRDefault="00646915" w:rsidP="00B33F18">
            <w:pPr>
              <w:pStyle w:val="BodyB"/>
              <w:suppressAutoHyphens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sa-miR-16-5p</w:t>
            </w:r>
          </w:p>
          <w:p w14:paraId="606F075C" w14:textId="77777777" w:rsidR="00646915" w:rsidRDefault="00646915" w:rsidP="00B33F18">
            <w:pPr>
              <w:pStyle w:val="BodyB"/>
              <w:suppressAutoHyphens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sa-miR-28-3p</w:t>
            </w:r>
          </w:p>
          <w:p w14:paraId="1E7A44E4" w14:textId="77777777" w:rsidR="00646915" w:rsidRDefault="00646915" w:rsidP="00B33F18">
            <w:pPr>
              <w:pStyle w:val="BodyB"/>
              <w:suppressAutoHyphens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sa-miR-27b-3p</w:t>
            </w:r>
          </w:p>
          <w:p w14:paraId="53B1AAF4" w14:textId="77777777" w:rsidR="00646915" w:rsidRDefault="00646915" w:rsidP="00B33F18">
            <w:pPr>
              <w:pStyle w:val="BodyB"/>
              <w:suppressAutoHyphens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sa-let-7f-5p</w:t>
            </w:r>
          </w:p>
          <w:p w14:paraId="61F84175" w14:textId="77777777" w:rsidR="00646915" w:rsidRDefault="00646915" w:rsidP="00B33F18">
            <w:pPr>
              <w:pStyle w:val="BodyB"/>
              <w:suppressAutoHyphens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sa-miR-378h</w:t>
            </w:r>
          </w:p>
          <w:p w14:paraId="0BF41826" w14:textId="77777777" w:rsidR="00646915" w:rsidRDefault="00646915" w:rsidP="00B33F18">
            <w:pPr>
              <w:pStyle w:val="BodyB"/>
              <w:suppressAutoHyphens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sa-miR-30b-5p</w:t>
            </w:r>
          </w:p>
          <w:p w14:paraId="2E4F19D6" w14:textId="77777777" w:rsidR="00646915" w:rsidRDefault="00646915" w:rsidP="00B33F18">
            <w:pPr>
              <w:pStyle w:val="BodyB"/>
              <w:suppressAutoHyphens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sa-miR-485-3p</w:t>
            </w:r>
          </w:p>
          <w:p w14:paraId="2B9EEAC7" w14:textId="77777777" w:rsidR="00646915" w:rsidRDefault="00646915" w:rsidP="00B33F18">
            <w:pPr>
              <w:pStyle w:val="BodyB"/>
              <w:suppressAutoHyphens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sa-miR-205-5p</w:t>
            </w:r>
          </w:p>
          <w:p w14:paraId="0AA1AB70" w14:textId="77777777" w:rsidR="00646915" w:rsidRDefault="00646915" w:rsidP="00B33F18">
            <w:pPr>
              <w:pStyle w:val="BodyB"/>
              <w:suppressAutoHyphens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sa-miR-579-3p</w:t>
            </w:r>
          </w:p>
          <w:p w14:paraId="773AA4AD" w14:textId="77777777" w:rsidR="00646915" w:rsidRDefault="00646915" w:rsidP="00B33F18">
            <w:pPr>
              <w:pStyle w:val="BodyB"/>
              <w:suppressAutoHyphens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sa-miR-30c-5p</w:t>
            </w:r>
          </w:p>
          <w:p w14:paraId="1FCC7B82" w14:textId="77777777" w:rsidR="00646915" w:rsidRDefault="00646915" w:rsidP="00B33F18">
            <w:pPr>
              <w:pStyle w:val="BodyB"/>
              <w:suppressAutoHyphens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sa-miR-331-3p</w:t>
            </w:r>
          </w:p>
          <w:p w14:paraId="02AAEB0B" w14:textId="77777777" w:rsidR="00646915" w:rsidRDefault="00646915" w:rsidP="00B33F18">
            <w:pPr>
              <w:pStyle w:val="BodyB"/>
              <w:suppressAutoHyphens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sa-miR-182-5p</w:t>
            </w:r>
          </w:p>
          <w:p w14:paraId="7207BD0A" w14:textId="77777777" w:rsidR="00646915" w:rsidRDefault="00646915" w:rsidP="00B33F18">
            <w:pPr>
              <w:pStyle w:val="BodyB"/>
              <w:suppressAutoHyphens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sa-miR-30e-3p</w:t>
            </w:r>
          </w:p>
          <w:p w14:paraId="2DEC23BE" w14:textId="77777777" w:rsidR="00646915" w:rsidRDefault="00646915" w:rsidP="00B33F18">
            <w:pPr>
              <w:pStyle w:val="BodyB"/>
              <w:suppressAutoHyphens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sa-miR-433-3p</w:t>
            </w:r>
          </w:p>
          <w:p w14:paraId="57240B36" w14:textId="77777777" w:rsidR="00646915" w:rsidRDefault="00646915" w:rsidP="00B33F18">
            <w:pPr>
              <w:pStyle w:val="BodyB"/>
              <w:suppressAutoHyphens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>hsa-miR-23b-3p</w:t>
            </w:r>
          </w:p>
          <w:p w14:paraId="1CCEF2A2" w14:textId="77777777" w:rsidR="00646915" w:rsidRDefault="00646915" w:rsidP="00B33F18">
            <w:pPr>
              <w:pStyle w:val="BodyB"/>
              <w:suppressAutoHyphens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sa-miR-374b-5p</w:t>
            </w:r>
          </w:p>
          <w:p w14:paraId="4A3EE66D" w14:textId="77777777" w:rsidR="00646915" w:rsidRDefault="00646915" w:rsidP="00B33F18">
            <w:pPr>
              <w:pStyle w:val="BodyB"/>
              <w:suppressAutoHyphens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sa-miR-409-3p</w:t>
            </w:r>
          </w:p>
          <w:p w14:paraId="6A1AB890" w14:textId="77777777" w:rsidR="00646915" w:rsidRDefault="00646915" w:rsidP="00B33F18">
            <w:pPr>
              <w:pStyle w:val="BodyB"/>
              <w:suppressAutoHyphens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sa-miR-433-5p</w:t>
            </w:r>
          </w:p>
          <w:p w14:paraId="1E276BC5" w14:textId="77777777" w:rsidR="00646915" w:rsidRPr="00885AF6" w:rsidRDefault="00646915" w:rsidP="00B33F18">
            <w:pPr>
              <w:pStyle w:val="BodyB"/>
              <w:suppressAutoHyphens/>
              <w:outlineLvl w:val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hsa-miR-548h-5p</w:t>
            </w:r>
          </w:p>
        </w:tc>
      </w:tr>
    </w:tbl>
    <w:p w14:paraId="6AA86976" w14:textId="77777777" w:rsidR="00646915" w:rsidRDefault="00646915" w:rsidP="00646915"/>
    <w:p w14:paraId="4FE09BD4" w14:textId="77777777" w:rsidR="0030607F" w:rsidRDefault="0030607F"/>
    <w:sectPr w:rsidR="003060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915"/>
    <w:rsid w:val="00045577"/>
    <w:rsid w:val="00077FA8"/>
    <w:rsid w:val="00094137"/>
    <w:rsid w:val="000A2A68"/>
    <w:rsid w:val="000E7D0A"/>
    <w:rsid w:val="000F2F52"/>
    <w:rsid w:val="000F7DCD"/>
    <w:rsid w:val="00105F02"/>
    <w:rsid w:val="0012209F"/>
    <w:rsid w:val="001675A2"/>
    <w:rsid w:val="0018217C"/>
    <w:rsid w:val="001A23BD"/>
    <w:rsid w:val="001D3453"/>
    <w:rsid w:val="00213F00"/>
    <w:rsid w:val="00260CE1"/>
    <w:rsid w:val="0029108D"/>
    <w:rsid w:val="002A5295"/>
    <w:rsid w:val="002C1D01"/>
    <w:rsid w:val="002C4AD7"/>
    <w:rsid w:val="0030607F"/>
    <w:rsid w:val="00307BC4"/>
    <w:rsid w:val="003242B5"/>
    <w:rsid w:val="00334E5C"/>
    <w:rsid w:val="003C5B02"/>
    <w:rsid w:val="003E1AC9"/>
    <w:rsid w:val="003F1F66"/>
    <w:rsid w:val="00420008"/>
    <w:rsid w:val="00445B5A"/>
    <w:rsid w:val="004641D1"/>
    <w:rsid w:val="00467709"/>
    <w:rsid w:val="00470B74"/>
    <w:rsid w:val="00473FE0"/>
    <w:rsid w:val="00483ABD"/>
    <w:rsid w:val="0048718A"/>
    <w:rsid w:val="004E32D5"/>
    <w:rsid w:val="004E75F0"/>
    <w:rsid w:val="004F121C"/>
    <w:rsid w:val="004F24E4"/>
    <w:rsid w:val="0051099F"/>
    <w:rsid w:val="0051134A"/>
    <w:rsid w:val="00520A95"/>
    <w:rsid w:val="00522857"/>
    <w:rsid w:val="005275F4"/>
    <w:rsid w:val="00532B10"/>
    <w:rsid w:val="00534A7F"/>
    <w:rsid w:val="0054382E"/>
    <w:rsid w:val="005547A2"/>
    <w:rsid w:val="00560848"/>
    <w:rsid w:val="005619C5"/>
    <w:rsid w:val="00575BD8"/>
    <w:rsid w:val="0058597F"/>
    <w:rsid w:val="005978F7"/>
    <w:rsid w:val="005B6CD4"/>
    <w:rsid w:val="005C09C5"/>
    <w:rsid w:val="005C4849"/>
    <w:rsid w:val="005D26DE"/>
    <w:rsid w:val="005F1062"/>
    <w:rsid w:val="005F51F8"/>
    <w:rsid w:val="00605C06"/>
    <w:rsid w:val="00646915"/>
    <w:rsid w:val="00666D60"/>
    <w:rsid w:val="0068202A"/>
    <w:rsid w:val="00743C85"/>
    <w:rsid w:val="007475B5"/>
    <w:rsid w:val="00747E26"/>
    <w:rsid w:val="00791791"/>
    <w:rsid w:val="00796330"/>
    <w:rsid w:val="007B648F"/>
    <w:rsid w:val="007F3E6E"/>
    <w:rsid w:val="0080571F"/>
    <w:rsid w:val="008913AD"/>
    <w:rsid w:val="00893BD2"/>
    <w:rsid w:val="008A0CD4"/>
    <w:rsid w:val="00901850"/>
    <w:rsid w:val="009079D9"/>
    <w:rsid w:val="009465BE"/>
    <w:rsid w:val="009671FE"/>
    <w:rsid w:val="00970B23"/>
    <w:rsid w:val="009A57CA"/>
    <w:rsid w:val="009E1021"/>
    <w:rsid w:val="00A51B19"/>
    <w:rsid w:val="00A63DAB"/>
    <w:rsid w:val="00A911F9"/>
    <w:rsid w:val="00AF3FFF"/>
    <w:rsid w:val="00B5333D"/>
    <w:rsid w:val="00BA081F"/>
    <w:rsid w:val="00BB2082"/>
    <w:rsid w:val="00C036B0"/>
    <w:rsid w:val="00C04FEB"/>
    <w:rsid w:val="00C10660"/>
    <w:rsid w:val="00C124C8"/>
    <w:rsid w:val="00C155FB"/>
    <w:rsid w:val="00C333D7"/>
    <w:rsid w:val="00CB78C7"/>
    <w:rsid w:val="00CC2051"/>
    <w:rsid w:val="00CD42FA"/>
    <w:rsid w:val="00D017DC"/>
    <w:rsid w:val="00DB734D"/>
    <w:rsid w:val="00DE5B01"/>
    <w:rsid w:val="00DF1D08"/>
    <w:rsid w:val="00E13D10"/>
    <w:rsid w:val="00E711C2"/>
    <w:rsid w:val="00E83886"/>
    <w:rsid w:val="00EA0D59"/>
    <w:rsid w:val="00EB5E46"/>
    <w:rsid w:val="00EB719B"/>
    <w:rsid w:val="00EC3843"/>
    <w:rsid w:val="00ED1AB9"/>
    <w:rsid w:val="00EF2B5C"/>
    <w:rsid w:val="00EF5692"/>
    <w:rsid w:val="00F62E93"/>
    <w:rsid w:val="00F95B18"/>
    <w:rsid w:val="00FC1669"/>
    <w:rsid w:val="00FF0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46564C"/>
  <w15:chartTrackingRefBased/>
  <w15:docId w15:val="{3A1228AB-3636-8043-85CF-61BFA044F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6915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691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691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691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691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691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691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691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691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691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69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69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69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69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69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69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69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69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69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691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469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691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469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691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469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691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469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69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69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6915"/>
    <w:rPr>
      <w:b/>
      <w:bCs/>
      <w:smallCaps/>
      <w:color w:val="0F4761" w:themeColor="accent1" w:themeShade="BF"/>
      <w:spacing w:val="5"/>
    </w:rPr>
  </w:style>
  <w:style w:type="paragraph" w:customStyle="1" w:styleId="BodyA">
    <w:name w:val="Body A"/>
    <w:rsid w:val="00646915"/>
    <w:pPr>
      <w:pBdr>
        <w:top w:val="nil"/>
        <w:left w:val="nil"/>
        <w:bottom w:val="nil"/>
        <w:right w:val="nil"/>
        <w:between w:val="nil"/>
        <w:bar w:val="nil"/>
      </w:pBdr>
      <w:spacing w:line="259" w:lineRule="auto"/>
    </w:pPr>
    <w:rPr>
      <w:rFonts w:ascii="Calibri" w:eastAsia="Arial Unicode MS" w:hAnsi="Calibri" w:cs="Arial Unicode MS"/>
      <w:color w:val="000000"/>
      <w:kern w:val="0"/>
      <w:sz w:val="22"/>
      <w:szCs w:val="22"/>
      <w:u w:color="000000"/>
      <w:bdr w:val="nil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customStyle="1" w:styleId="BodyB">
    <w:name w:val="Body B"/>
    <w:link w:val="BodyBChar"/>
    <w:rsid w:val="0064691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kern w:val="0"/>
      <w:u w:color="000000"/>
      <w:bdr w:val="nil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customStyle="1" w:styleId="Default">
    <w:name w:val="Default"/>
    <w:rsid w:val="00646915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Arial Unicode MS" w:hAnsi="Helvetica Neue" w:cs="Arial Unicode MS"/>
      <w:color w:val="000000"/>
      <w:kern w:val="0"/>
      <w:u w:color="000000"/>
      <w:bdr w:val="nil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character" w:customStyle="1" w:styleId="BodyBChar">
    <w:name w:val="Body B Char"/>
    <w:basedOn w:val="DefaultParagraphFont"/>
    <w:link w:val="BodyB"/>
    <w:rsid w:val="00646915"/>
    <w:rPr>
      <w:rFonts w:ascii="Times New Roman" w:eastAsia="Arial Unicode MS" w:hAnsi="Times New Roman" w:cs="Arial Unicode MS"/>
      <w:color w:val="000000"/>
      <w:kern w:val="0"/>
      <w:u w:color="000000"/>
      <w:bdr w:val="nil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table" w:styleId="TableGrid">
    <w:name w:val="Table Grid"/>
    <w:basedOn w:val="TableNormal"/>
    <w:uiPriority w:val="39"/>
    <w:rsid w:val="00646915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5</Words>
  <Characters>823</Characters>
  <Application>Microsoft Office Word</Application>
  <DocSecurity>0</DocSecurity>
  <Lines>54</Lines>
  <Paragraphs>52</Paragraphs>
  <ScaleCrop>false</ScaleCrop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shita  Shailesh</dc:creator>
  <cp:keywords/>
  <dc:description/>
  <cp:lastModifiedBy>Harshita  Shailesh</cp:lastModifiedBy>
  <cp:revision>2</cp:revision>
  <dcterms:created xsi:type="dcterms:W3CDTF">2025-09-23T10:42:00Z</dcterms:created>
  <dcterms:modified xsi:type="dcterms:W3CDTF">2026-01-19T06:26:00Z</dcterms:modified>
</cp:coreProperties>
</file>